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D7666B" w14:textId="20FBCCFA" w:rsidR="00890FC8" w:rsidRPr="00890FC8" w:rsidRDefault="00890FC8" w:rsidP="00890FC8">
      <w:pPr>
        <w:pStyle w:val="Caption"/>
        <w:keepNext/>
        <w:spacing w:after="0"/>
        <w:ind w:left="-851" w:right="-1134"/>
        <w:jc w:val="both"/>
        <w:rPr>
          <w:rFonts w:ascii="Calibri" w:hAnsi="Calibri" w:cs="Calibri"/>
          <w:i w:val="0"/>
          <w:iCs w:val="0"/>
          <w:color w:val="auto"/>
          <w:sz w:val="22"/>
          <w:szCs w:val="22"/>
          <w:lang w:val="en-AU"/>
        </w:rPr>
      </w:pPr>
      <w:r w:rsidRPr="00890FC8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  <w:lang w:val="en-AU"/>
        </w:rPr>
        <w:t>TABLE S</w:t>
      </w:r>
      <w:r w:rsidR="00691A05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  <w:lang w:val="en-AU"/>
        </w:rPr>
        <w:t>3</w:t>
      </w:r>
      <w:r w:rsidRPr="00890FC8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  <w:lang w:val="en-AU"/>
        </w:rPr>
        <w:t>.</w:t>
      </w:r>
      <w:r w:rsidRPr="00890FC8">
        <w:rPr>
          <w:rFonts w:ascii="Calibri" w:hAnsi="Calibri" w:cs="Calibri"/>
          <w:i w:val="0"/>
          <w:iCs w:val="0"/>
          <w:color w:val="auto"/>
          <w:sz w:val="22"/>
          <w:szCs w:val="22"/>
          <w:lang w:val="en-AU"/>
        </w:rPr>
        <w:t xml:space="preserve"> Variation partitioning results showing the contribution of explanatory fractions to the variation in bacterial and fungal community structure, predicted functional groups and leaf tissue stoichiometry. Adjusted R² values represent the proportion of variation uniquely explained by each fraction after accounting for shared effects and model complexity. “% of Explained Variation” refers to the proportion of total explained variation attributed to each fraction, while “% of Total Variation” represents the fraction’s contribution to the total variation in the dataset.</w:t>
      </w:r>
    </w:p>
    <w:tbl>
      <w:tblPr>
        <w:tblStyle w:val="TableGrid"/>
        <w:tblW w:w="11199" w:type="dxa"/>
        <w:tblInd w:w="-998" w:type="dxa"/>
        <w:tblLook w:val="04A0" w:firstRow="1" w:lastRow="0" w:firstColumn="1" w:lastColumn="0" w:noHBand="0" w:noVBand="1"/>
      </w:tblPr>
      <w:tblGrid>
        <w:gridCol w:w="1901"/>
        <w:gridCol w:w="2641"/>
        <w:gridCol w:w="1985"/>
        <w:gridCol w:w="2551"/>
        <w:gridCol w:w="2121"/>
      </w:tblGrid>
      <w:tr w:rsidR="007D7FED" w14:paraId="30204F38" w14:textId="77777777" w:rsidTr="000D7041">
        <w:tc>
          <w:tcPr>
            <w:tcW w:w="1901" w:type="dxa"/>
            <w:tcBorders>
              <w:left w:val="nil"/>
              <w:bottom w:val="single" w:sz="4" w:space="0" w:color="auto"/>
              <w:right w:val="nil"/>
            </w:tcBorders>
          </w:tcPr>
          <w:p w14:paraId="42648ED7" w14:textId="77777777" w:rsidR="00920C95" w:rsidRPr="00890FC8" w:rsidRDefault="00920C95">
            <w:pPr>
              <w:rPr>
                <w:lang w:val="en-AU"/>
              </w:rPr>
            </w:pPr>
          </w:p>
        </w:tc>
        <w:tc>
          <w:tcPr>
            <w:tcW w:w="2641" w:type="dxa"/>
            <w:tcBorders>
              <w:left w:val="nil"/>
              <w:bottom w:val="single" w:sz="4" w:space="0" w:color="auto"/>
              <w:right w:val="nil"/>
            </w:tcBorders>
          </w:tcPr>
          <w:p w14:paraId="7CC88289" w14:textId="2FAAB167" w:rsidR="00920C95" w:rsidRPr="007D7FED" w:rsidRDefault="00920C95">
            <w:pPr>
              <w:rPr>
                <w:rFonts w:ascii="Calibri" w:hAnsi="Calibri" w:cs="Calibri"/>
                <w:b/>
                <w:bCs/>
              </w:rPr>
            </w:pPr>
            <w:r w:rsidRPr="007D7FED">
              <w:rPr>
                <w:rFonts w:ascii="Calibri" w:hAnsi="Calibri" w:cs="Calibri"/>
                <w:b/>
                <w:bCs/>
              </w:rPr>
              <w:t>Fraction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3344BCA7" w14:textId="6EB87859" w:rsidR="00920C95" w:rsidRPr="007D7FED" w:rsidRDefault="00920C95" w:rsidP="000D704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D7FED">
              <w:rPr>
                <w:rFonts w:ascii="Calibri" w:hAnsi="Calibri" w:cs="Calibri"/>
                <w:b/>
                <w:bCs/>
              </w:rPr>
              <w:t>Adjusted R²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6F06284F" w14:textId="1BCF552C" w:rsidR="00920C95" w:rsidRPr="007D7FED" w:rsidRDefault="00920C95">
            <w:pPr>
              <w:rPr>
                <w:rFonts w:ascii="Calibri" w:hAnsi="Calibri" w:cs="Calibri"/>
                <w:b/>
                <w:bCs/>
              </w:rPr>
            </w:pPr>
            <w:r w:rsidRPr="007D7FED">
              <w:rPr>
                <w:rFonts w:ascii="Calibri" w:hAnsi="Calibri" w:cs="Calibri"/>
                <w:b/>
                <w:bCs/>
              </w:rPr>
              <w:t>% of Explained Variation</w:t>
            </w:r>
          </w:p>
        </w:tc>
        <w:tc>
          <w:tcPr>
            <w:tcW w:w="2121" w:type="dxa"/>
            <w:tcBorders>
              <w:left w:val="nil"/>
              <w:bottom w:val="single" w:sz="4" w:space="0" w:color="auto"/>
              <w:right w:val="nil"/>
            </w:tcBorders>
          </w:tcPr>
          <w:p w14:paraId="5A455024" w14:textId="20BFAED9" w:rsidR="00920C95" w:rsidRPr="007D7FED" w:rsidRDefault="00920C95">
            <w:pPr>
              <w:rPr>
                <w:rFonts w:ascii="Calibri" w:hAnsi="Calibri" w:cs="Calibri"/>
                <w:b/>
                <w:bCs/>
              </w:rPr>
            </w:pPr>
            <w:r w:rsidRPr="007D7FED">
              <w:rPr>
                <w:rFonts w:ascii="Calibri" w:hAnsi="Calibri" w:cs="Calibri"/>
                <w:b/>
                <w:bCs/>
              </w:rPr>
              <w:t>% of Total Variation</w:t>
            </w:r>
          </w:p>
        </w:tc>
      </w:tr>
      <w:tr w:rsidR="00907A23" w14:paraId="158CA431" w14:textId="77777777" w:rsidTr="000D7041">
        <w:tc>
          <w:tcPr>
            <w:tcW w:w="19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19AEAF9" w14:textId="77777777" w:rsidR="007F383F" w:rsidRDefault="007F383F" w:rsidP="00907A23">
            <w:pPr>
              <w:jc w:val="center"/>
              <w:rPr>
                <w:b/>
                <w:bCs/>
              </w:rPr>
            </w:pPr>
          </w:p>
          <w:p w14:paraId="51E0A019" w14:textId="77777777" w:rsidR="007F383F" w:rsidRDefault="007F383F" w:rsidP="00907A23">
            <w:pPr>
              <w:jc w:val="center"/>
              <w:rPr>
                <w:b/>
                <w:bCs/>
              </w:rPr>
            </w:pPr>
          </w:p>
          <w:p w14:paraId="658D0FAE" w14:textId="77777777" w:rsidR="007F383F" w:rsidRDefault="007F383F" w:rsidP="00907A23">
            <w:pPr>
              <w:jc w:val="center"/>
              <w:rPr>
                <w:b/>
                <w:bCs/>
              </w:rPr>
            </w:pPr>
          </w:p>
          <w:p w14:paraId="552B2B3B" w14:textId="77777777" w:rsidR="007F383F" w:rsidRDefault="007F383F" w:rsidP="00907A23">
            <w:pPr>
              <w:jc w:val="center"/>
              <w:rPr>
                <w:b/>
                <w:bCs/>
              </w:rPr>
            </w:pPr>
          </w:p>
          <w:p w14:paraId="79C04D84" w14:textId="6F9F812A" w:rsidR="00907A23" w:rsidRDefault="007F383F" w:rsidP="00907A23">
            <w:pPr>
              <w:jc w:val="center"/>
            </w:pPr>
            <w:r>
              <w:rPr>
                <w:b/>
                <w:bCs/>
              </w:rPr>
              <w:t>BACTERIA</w:t>
            </w:r>
          </w:p>
        </w:tc>
        <w:tc>
          <w:tcPr>
            <w:tcW w:w="26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8BDE86" w14:textId="7327C432" w:rsidR="00907A23" w:rsidRPr="00907A23" w:rsidRDefault="00907A23">
            <w:pPr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Successional stage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2AE4A9F3" w14:textId="31BD4733" w:rsidR="00907A23" w:rsidRPr="00907A23" w:rsidRDefault="00907A23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0.179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21589F01" w14:textId="19A2F382" w:rsidR="00907A23" w:rsidRPr="00907A23" w:rsidRDefault="00907A23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25.1</w:t>
            </w:r>
          </w:p>
        </w:tc>
        <w:tc>
          <w:tcPr>
            <w:tcW w:w="2121" w:type="dxa"/>
            <w:tcBorders>
              <w:left w:val="nil"/>
              <w:bottom w:val="nil"/>
              <w:right w:val="nil"/>
            </w:tcBorders>
          </w:tcPr>
          <w:p w14:paraId="5FD8A707" w14:textId="35EEB0EB" w:rsidR="00907A23" w:rsidRPr="00907A23" w:rsidRDefault="00907A23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2.5</w:t>
            </w:r>
          </w:p>
        </w:tc>
      </w:tr>
      <w:tr w:rsidR="00907A23" w14:paraId="3A221E40" w14:textId="77777777" w:rsidTr="000D7041">
        <w:tc>
          <w:tcPr>
            <w:tcW w:w="1901" w:type="dxa"/>
            <w:vMerge/>
            <w:tcBorders>
              <w:top w:val="nil"/>
              <w:left w:val="nil"/>
              <w:right w:val="nil"/>
            </w:tcBorders>
          </w:tcPr>
          <w:p w14:paraId="55F43F20" w14:textId="77777777" w:rsidR="00907A23" w:rsidRDefault="00907A23"/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14:paraId="4F83ADD0" w14:textId="4F058290" w:rsidR="00907A23" w:rsidRPr="00907A23" w:rsidRDefault="00907A23">
            <w:pPr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Host ident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AFDF61" w14:textId="527AE5A7" w:rsidR="00907A23" w:rsidRPr="00907A23" w:rsidRDefault="00907A23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0.36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B194569" w14:textId="02035A5F" w:rsidR="00907A23" w:rsidRPr="00907A23" w:rsidRDefault="00907A23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50.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53889753" w14:textId="4E91EF29" w:rsidR="00907A23" w:rsidRPr="00907A23" w:rsidRDefault="00907A23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5.1</w:t>
            </w:r>
          </w:p>
        </w:tc>
      </w:tr>
      <w:tr w:rsidR="00907A23" w14:paraId="70D8F650" w14:textId="77777777" w:rsidTr="000D7041">
        <w:tc>
          <w:tcPr>
            <w:tcW w:w="1901" w:type="dxa"/>
            <w:vMerge/>
            <w:tcBorders>
              <w:top w:val="nil"/>
              <w:left w:val="nil"/>
              <w:right w:val="nil"/>
            </w:tcBorders>
          </w:tcPr>
          <w:p w14:paraId="5F456F4A" w14:textId="77777777" w:rsidR="00907A23" w:rsidRDefault="00907A23"/>
        </w:tc>
        <w:tc>
          <w:tcPr>
            <w:tcW w:w="2641" w:type="dxa"/>
            <w:tcBorders>
              <w:top w:val="nil"/>
              <w:left w:val="nil"/>
              <w:right w:val="nil"/>
            </w:tcBorders>
          </w:tcPr>
          <w:p w14:paraId="49EF4196" w14:textId="37FF2CAE" w:rsidR="00907A23" w:rsidRPr="00907A23" w:rsidRDefault="00907A23">
            <w:pPr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Season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7AB3E424" w14:textId="210B70D2" w:rsidR="00907A23" w:rsidRPr="00907A23" w:rsidRDefault="00907A23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0.167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6244324F" w14:textId="7AD9598A" w:rsidR="00907A23" w:rsidRPr="00907A23" w:rsidRDefault="00907A23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23.4</w:t>
            </w: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</w:tcPr>
          <w:p w14:paraId="6D4AFD01" w14:textId="04E0F155" w:rsidR="00907A23" w:rsidRPr="00907A23" w:rsidRDefault="00907A23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2.4</w:t>
            </w:r>
          </w:p>
        </w:tc>
      </w:tr>
      <w:tr w:rsidR="00907A23" w14:paraId="65418574" w14:textId="77777777" w:rsidTr="000D7041">
        <w:tc>
          <w:tcPr>
            <w:tcW w:w="1901" w:type="dxa"/>
            <w:vMerge/>
            <w:tcBorders>
              <w:top w:val="nil"/>
              <w:left w:val="nil"/>
              <w:right w:val="nil"/>
            </w:tcBorders>
          </w:tcPr>
          <w:p w14:paraId="63BAED50" w14:textId="77777777" w:rsidR="00907A23" w:rsidRDefault="00907A23"/>
        </w:tc>
        <w:tc>
          <w:tcPr>
            <w:tcW w:w="2641" w:type="dxa"/>
            <w:tcBorders>
              <w:left w:val="nil"/>
              <w:right w:val="nil"/>
            </w:tcBorders>
          </w:tcPr>
          <w:p w14:paraId="4E6E4B14" w14:textId="4EA3D895" w:rsidR="00907A23" w:rsidRPr="007D7FED" w:rsidRDefault="00907A23">
            <w:pPr>
              <w:rPr>
                <w:rFonts w:ascii="Calibri" w:hAnsi="Calibri" w:cs="Calibri"/>
                <w:b/>
                <w:bCs/>
              </w:rPr>
            </w:pPr>
            <w:r w:rsidRPr="007D7FED">
              <w:rPr>
                <w:rFonts w:ascii="Calibri" w:hAnsi="Calibri" w:cs="Calibri"/>
                <w:b/>
                <w:bCs/>
              </w:rPr>
              <w:t>Total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8432D62" w14:textId="51E64419" w:rsidR="00907A23" w:rsidRPr="007D7FED" w:rsidRDefault="00907A23" w:rsidP="007D7FE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D7FED">
              <w:rPr>
                <w:rFonts w:ascii="Calibri" w:hAnsi="Calibri" w:cs="Calibri"/>
                <w:b/>
                <w:bCs/>
              </w:rPr>
              <w:t>0.714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430F0C1" w14:textId="5B791D1D" w:rsidR="00907A23" w:rsidRPr="007D7FED" w:rsidRDefault="00907A23" w:rsidP="007D7FE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D7FED">
              <w:rPr>
                <w:rFonts w:ascii="Calibri" w:hAnsi="Calibri" w:cs="Calibri"/>
                <w:b/>
                <w:bCs/>
              </w:rPr>
              <w:t>99.1</w:t>
            </w:r>
          </w:p>
        </w:tc>
        <w:tc>
          <w:tcPr>
            <w:tcW w:w="2121" w:type="dxa"/>
            <w:tcBorders>
              <w:left w:val="nil"/>
              <w:right w:val="nil"/>
            </w:tcBorders>
          </w:tcPr>
          <w:p w14:paraId="2490E22C" w14:textId="06C45743" w:rsidR="00907A23" w:rsidRPr="007D7FED" w:rsidRDefault="00907A23" w:rsidP="007D7FE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D7FED">
              <w:rPr>
                <w:rFonts w:ascii="Calibri" w:hAnsi="Calibri" w:cs="Calibri"/>
                <w:b/>
                <w:bCs/>
              </w:rPr>
              <w:t>10.1</w:t>
            </w:r>
          </w:p>
        </w:tc>
      </w:tr>
      <w:tr w:rsidR="00907A23" w14:paraId="502F244C" w14:textId="77777777" w:rsidTr="000D7041">
        <w:tc>
          <w:tcPr>
            <w:tcW w:w="1901" w:type="dxa"/>
            <w:vMerge/>
            <w:tcBorders>
              <w:top w:val="nil"/>
              <w:left w:val="nil"/>
              <w:right w:val="nil"/>
            </w:tcBorders>
          </w:tcPr>
          <w:p w14:paraId="49EEE674" w14:textId="77777777" w:rsidR="00907A23" w:rsidRDefault="00907A23"/>
        </w:tc>
        <w:tc>
          <w:tcPr>
            <w:tcW w:w="2641" w:type="dxa"/>
            <w:tcBorders>
              <w:left w:val="nil"/>
              <w:bottom w:val="single" w:sz="4" w:space="0" w:color="auto"/>
              <w:right w:val="nil"/>
            </w:tcBorders>
          </w:tcPr>
          <w:p w14:paraId="1DA99A52" w14:textId="152F12BF" w:rsidR="00907A23" w:rsidRPr="00907A23" w:rsidRDefault="00907A23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0E91F3D7" w14:textId="77777777" w:rsidR="00907A23" w:rsidRPr="00907A23" w:rsidRDefault="00907A23" w:rsidP="007D7FE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10442D7D" w14:textId="77777777" w:rsidR="00907A23" w:rsidRPr="00907A23" w:rsidRDefault="00907A23" w:rsidP="007D7FE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1" w:type="dxa"/>
            <w:tcBorders>
              <w:left w:val="nil"/>
              <w:bottom w:val="single" w:sz="4" w:space="0" w:color="auto"/>
              <w:right w:val="nil"/>
            </w:tcBorders>
          </w:tcPr>
          <w:p w14:paraId="2291D899" w14:textId="77777777" w:rsidR="00907A23" w:rsidRPr="00907A23" w:rsidRDefault="00907A23" w:rsidP="007D7FED">
            <w:pPr>
              <w:jc w:val="center"/>
              <w:rPr>
                <w:rFonts w:ascii="Calibri" w:hAnsi="Calibri" w:cs="Calibri"/>
              </w:rPr>
            </w:pPr>
          </w:p>
        </w:tc>
      </w:tr>
      <w:tr w:rsidR="00907A23" w14:paraId="1E52731F" w14:textId="77777777" w:rsidTr="000D7041">
        <w:tc>
          <w:tcPr>
            <w:tcW w:w="1901" w:type="dxa"/>
            <w:vMerge/>
            <w:tcBorders>
              <w:top w:val="nil"/>
              <w:left w:val="nil"/>
              <w:right w:val="nil"/>
            </w:tcBorders>
          </w:tcPr>
          <w:p w14:paraId="78871165" w14:textId="77777777" w:rsidR="00907A23" w:rsidRDefault="00907A23"/>
        </w:tc>
        <w:tc>
          <w:tcPr>
            <w:tcW w:w="2641" w:type="dxa"/>
            <w:tcBorders>
              <w:left w:val="nil"/>
              <w:bottom w:val="nil"/>
              <w:right w:val="nil"/>
            </w:tcBorders>
          </w:tcPr>
          <w:p w14:paraId="1B212541" w14:textId="4011366A" w:rsidR="00907A23" w:rsidRPr="00907A23" w:rsidRDefault="000D704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ssential macronutrients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619EE3F6" w14:textId="20702188" w:rsidR="00907A23" w:rsidRPr="00907A23" w:rsidRDefault="00907A23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0.122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279C3ACC" w14:textId="08731603" w:rsidR="00907A23" w:rsidRPr="00907A23" w:rsidRDefault="00907A23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19.0</w:t>
            </w:r>
          </w:p>
        </w:tc>
        <w:tc>
          <w:tcPr>
            <w:tcW w:w="2121" w:type="dxa"/>
            <w:tcBorders>
              <w:left w:val="nil"/>
              <w:bottom w:val="nil"/>
              <w:right w:val="nil"/>
            </w:tcBorders>
          </w:tcPr>
          <w:p w14:paraId="2F886333" w14:textId="69183624" w:rsidR="00907A23" w:rsidRPr="00907A23" w:rsidRDefault="00907A23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1.7</w:t>
            </w:r>
          </w:p>
        </w:tc>
      </w:tr>
      <w:tr w:rsidR="00907A23" w14:paraId="367B043C" w14:textId="77777777" w:rsidTr="000D7041">
        <w:tc>
          <w:tcPr>
            <w:tcW w:w="1901" w:type="dxa"/>
            <w:vMerge/>
            <w:tcBorders>
              <w:top w:val="nil"/>
              <w:left w:val="nil"/>
              <w:right w:val="nil"/>
            </w:tcBorders>
          </w:tcPr>
          <w:p w14:paraId="29C2194D" w14:textId="77777777" w:rsidR="00907A23" w:rsidRDefault="00907A23"/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14:paraId="25CBDC39" w14:textId="4FFE2E16" w:rsidR="00907A23" w:rsidRPr="00907A23" w:rsidRDefault="000D7041" w:rsidP="00920C95">
            <w:pPr>
              <w:tabs>
                <w:tab w:val="left" w:pos="1665"/>
              </w:tabs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ace meta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CC40F7" w14:textId="4B4DB1CF" w:rsidR="00907A23" w:rsidRPr="00907A23" w:rsidRDefault="00907A23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0.08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EE4F76E" w14:textId="4FEDF116" w:rsidR="00907A23" w:rsidRPr="00907A23" w:rsidRDefault="00907A23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13.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60F51D89" w14:textId="164F2954" w:rsidR="00907A23" w:rsidRPr="00907A23" w:rsidRDefault="00907A23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1.2</w:t>
            </w:r>
          </w:p>
        </w:tc>
      </w:tr>
      <w:tr w:rsidR="00907A23" w14:paraId="70CC6D2D" w14:textId="77777777" w:rsidTr="000D7041">
        <w:tc>
          <w:tcPr>
            <w:tcW w:w="1901" w:type="dxa"/>
            <w:vMerge/>
            <w:tcBorders>
              <w:top w:val="nil"/>
              <w:left w:val="nil"/>
              <w:right w:val="nil"/>
            </w:tcBorders>
          </w:tcPr>
          <w:p w14:paraId="4E60D790" w14:textId="77777777" w:rsidR="00907A23" w:rsidRDefault="00907A23"/>
        </w:tc>
        <w:tc>
          <w:tcPr>
            <w:tcW w:w="2641" w:type="dxa"/>
            <w:tcBorders>
              <w:top w:val="nil"/>
              <w:left w:val="nil"/>
              <w:right w:val="nil"/>
            </w:tcBorders>
          </w:tcPr>
          <w:p w14:paraId="5C17196E" w14:textId="760F237A" w:rsidR="00907A23" w:rsidRPr="00907A23" w:rsidRDefault="000D704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imary nutrient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7D37664D" w14:textId="683A4907" w:rsidR="00907A23" w:rsidRPr="00907A23" w:rsidRDefault="00907A23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0.128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515C93E7" w14:textId="0FCED7FF" w:rsidR="00907A23" w:rsidRPr="00907A23" w:rsidRDefault="00907A23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20</w:t>
            </w: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</w:tcPr>
          <w:p w14:paraId="67A2EF8A" w14:textId="2ECC0B14" w:rsidR="00907A23" w:rsidRPr="00907A23" w:rsidRDefault="00907A23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1.8</w:t>
            </w:r>
          </w:p>
        </w:tc>
      </w:tr>
      <w:tr w:rsidR="00907A23" w14:paraId="7C251CDB" w14:textId="77777777" w:rsidTr="000D7041">
        <w:tc>
          <w:tcPr>
            <w:tcW w:w="19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97404" w14:textId="77777777" w:rsidR="00907A23" w:rsidRDefault="00907A23"/>
        </w:tc>
        <w:tc>
          <w:tcPr>
            <w:tcW w:w="2641" w:type="dxa"/>
            <w:tcBorders>
              <w:left w:val="nil"/>
              <w:bottom w:val="single" w:sz="4" w:space="0" w:color="auto"/>
              <w:right w:val="nil"/>
            </w:tcBorders>
          </w:tcPr>
          <w:p w14:paraId="163D45E3" w14:textId="76B423D1" w:rsidR="00907A23" w:rsidRPr="007D7FED" w:rsidRDefault="00907A23">
            <w:pPr>
              <w:rPr>
                <w:rFonts w:ascii="Calibri" w:hAnsi="Calibri" w:cs="Calibri"/>
                <w:b/>
                <w:bCs/>
              </w:rPr>
            </w:pPr>
            <w:r w:rsidRPr="007D7FED">
              <w:rPr>
                <w:rFonts w:ascii="Calibri" w:hAnsi="Calibri" w:cs="Calibri"/>
                <w:b/>
                <w:bCs/>
              </w:rPr>
              <w:t>Total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47AEC7AB" w14:textId="288DB9E7" w:rsidR="00907A23" w:rsidRPr="007D7FED" w:rsidRDefault="00907A23" w:rsidP="007D7FE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D7FED">
              <w:rPr>
                <w:rFonts w:ascii="Calibri" w:hAnsi="Calibri" w:cs="Calibri"/>
                <w:b/>
                <w:bCs/>
              </w:rPr>
              <w:t>0.336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172EB96D" w14:textId="590A31CD" w:rsidR="00907A23" w:rsidRPr="007D7FED" w:rsidRDefault="00907A23" w:rsidP="007D7FE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D7FED">
              <w:rPr>
                <w:rFonts w:ascii="Calibri" w:hAnsi="Calibri" w:cs="Calibri"/>
                <w:b/>
                <w:bCs/>
              </w:rPr>
              <w:t>52.4</w:t>
            </w:r>
          </w:p>
        </w:tc>
        <w:tc>
          <w:tcPr>
            <w:tcW w:w="2121" w:type="dxa"/>
            <w:tcBorders>
              <w:left w:val="nil"/>
              <w:bottom w:val="single" w:sz="4" w:space="0" w:color="auto"/>
              <w:right w:val="nil"/>
            </w:tcBorders>
          </w:tcPr>
          <w:p w14:paraId="768C36F4" w14:textId="393F5B7A" w:rsidR="00907A23" w:rsidRPr="007D7FED" w:rsidRDefault="00907A23" w:rsidP="007D7FE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D7FED">
              <w:rPr>
                <w:rFonts w:ascii="Calibri" w:hAnsi="Calibri" w:cs="Calibri"/>
                <w:b/>
                <w:bCs/>
              </w:rPr>
              <w:t>4,7</w:t>
            </w:r>
          </w:p>
        </w:tc>
      </w:tr>
      <w:tr w:rsidR="007D7FED" w14:paraId="5101BECF" w14:textId="77777777" w:rsidTr="000D7041">
        <w:tc>
          <w:tcPr>
            <w:tcW w:w="1901" w:type="dxa"/>
            <w:tcBorders>
              <w:left w:val="nil"/>
              <w:bottom w:val="single" w:sz="4" w:space="0" w:color="auto"/>
              <w:right w:val="nil"/>
            </w:tcBorders>
          </w:tcPr>
          <w:p w14:paraId="31B698FE" w14:textId="77777777" w:rsidR="00920C95" w:rsidRDefault="00920C95"/>
        </w:tc>
        <w:tc>
          <w:tcPr>
            <w:tcW w:w="2641" w:type="dxa"/>
            <w:tcBorders>
              <w:left w:val="nil"/>
              <w:bottom w:val="single" w:sz="4" w:space="0" w:color="auto"/>
              <w:right w:val="nil"/>
            </w:tcBorders>
          </w:tcPr>
          <w:p w14:paraId="730D60FF" w14:textId="2B247C05" w:rsidR="00920C95" w:rsidRPr="00907A23" w:rsidRDefault="00920C95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634F108B" w14:textId="77777777" w:rsidR="00920C95" w:rsidRPr="00907A23" w:rsidRDefault="00920C95" w:rsidP="007D7FE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6B3A92B7" w14:textId="77777777" w:rsidR="00920C95" w:rsidRPr="00907A23" w:rsidRDefault="00920C95" w:rsidP="007D7FE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1" w:type="dxa"/>
            <w:tcBorders>
              <w:left w:val="nil"/>
              <w:bottom w:val="single" w:sz="4" w:space="0" w:color="auto"/>
              <w:right w:val="nil"/>
            </w:tcBorders>
          </w:tcPr>
          <w:p w14:paraId="411B57BD" w14:textId="77777777" w:rsidR="00920C95" w:rsidRPr="00907A23" w:rsidRDefault="00920C95" w:rsidP="007D7FED">
            <w:pPr>
              <w:jc w:val="center"/>
              <w:rPr>
                <w:rFonts w:ascii="Calibri" w:hAnsi="Calibri" w:cs="Calibri"/>
              </w:rPr>
            </w:pPr>
          </w:p>
        </w:tc>
      </w:tr>
      <w:tr w:rsidR="00907A23" w14:paraId="2B9E80EC" w14:textId="77777777" w:rsidTr="000D7041">
        <w:tc>
          <w:tcPr>
            <w:tcW w:w="1901" w:type="dxa"/>
            <w:vMerge w:val="restart"/>
            <w:tcBorders>
              <w:left w:val="nil"/>
              <w:right w:val="nil"/>
            </w:tcBorders>
          </w:tcPr>
          <w:p w14:paraId="345E6240" w14:textId="77777777" w:rsidR="00907A23" w:rsidRDefault="00907A23" w:rsidP="00907A23">
            <w:pPr>
              <w:jc w:val="center"/>
              <w:rPr>
                <w:b/>
                <w:bCs/>
              </w:rPr>
            </w:pPr>
          </w:p>
          <w:p w14:paraId="5CEDFA3D" w14:textId="77777777" w:rsidR="007F383F" w:rsidRDefault="007F383F" w:rsidP="00907A23">
            <w:pPr>
              <w:jc w:val="center"/>
              <w:rPr>
                <w:b/>
                <w:bCs/>
              </w:rPr>
            </w:pPr>
          </w:p>
          <w:p w14:paraId="67D55761" w14:textId="77777777" w:rsidR="007F383F" w:rsidRDefault="007F383F" w:rsidP="00907A23">
            <w:pPr>
              <w:jc w:val="center"/>
              <w:rPr>
                <w:b/>
                <w:bCs/>
              </w:rPr>
            </w:pPr>
          </w:p>
          <w:p w14:paraId="7A64BDE7" w14:textId="77777777" w:rsidR="007F383F" w:rsidRDefault="007F383F" w:rsidP="00907A23">
            <w:pPr>
              <w:jc w:val="center"/>
              <w:rPr>
                <w:b/>
                <w:bCs/>
              </w:rPr>
            </w:pPr>
          </w:p>
          <w:p w14:paraId="4A65BE42" w14:textId="7E861F1E" w:rsidR="00907A23" w:rsidRPr="00907A23" w:rsidRDefault="007F383F" w:rsidP="00907A2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UNGI</w:t>
            </w:r>
          </w:p>
        </w:tc>
        <w:tc>
          <w:tcPr>
            <w:tcW w:w="2641" w:type="dxa"/>
            <w:tcBorders>
              <w:left w:val="nil"/>
              <w:bottom w:val="nil"/>
              <w:right w:val="nil"/>
            </w:tcBorders>
          </w:tcPr>
          <w:p w14:paraId="752D555B" w14:textId="4C0E1164" w:rsidR="00907A23" w:rsidRPr="00907A23" w:rsidRDefault="00907A23" w:rsidP="00920C95">
            <w:pPr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Successional stage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673071D4" w14:textId="491077DB" w:rsidR="00907A23" w:rsidRPr="00907A23" w:rsidRDefault="00907A23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0.334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488BAFE7" w14:textId="41C24002" w:rsidR="00907A23" w:rsidRPr="00907A23" w:rsidRDefault="00907A23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39.0</w:t>
            </w:r>
          </w:p>
        </w:tc>
        <w:tc>
          <w:tcPr>
            <w:tcW w:w="2121" w:type="dxa"/>
            <w:tcBorders>
              <w:left w:val="nil"/>
              <w:bottom w:val="nil"/>
              <w:right w:val="nil"/>
            </w:tcBorders>
          </w:tcPr>
          <w:p w14:paraId="31E7FB3F" w14:textId="5B4C7823" w:rsidR="00907A23" w:rsidRPr="00907A23" w:rsidRDefault="00907A23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4.6</w:t>
            </w:r>
          </w:p>
        </w:tc>
      </w:tr>
      <w:tr w:rsidR="00907A23" w14:paraId="25950D4D" w14:textId="77777777" w:rsidTr="000D7041">
        <w:tc>
          <w:tcPr>
            <w:tcW w:w="1901" w:type="dxa"/>
            <w:vMerge/>
            <w:tcBorders>
              <w:left w:val="nil"/>
              <w:right w:val="nil"/>
            </w:tcBorders>
          </w:tcPr>
          <w:p w14:paraId="1BE9F77F" w14:textId="77777777" w:rsidR="00907A23" w:rsidRDefault="00907A23" w:rsidP="00920C95"/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14:paraId="2B82BF1C" w14:textId="52BE17B2" w:rsidR="00907A23" w:rsidRPr="00907A23" w:rsidRDefault="00907A23" w:rsidP="00920C95">
            <w:pPr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Host ident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EA6A71" w14:textId="5B005D07" w:rsidR="00907A23" w:rsidRPr="00907A23" w:rsidRDefault="00907A23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0.4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9024E0A" w14:textId="6970AA1B" w:rsidR="00907A23" w:rsidRPr="00907A23" w:rsidRDefault="00907A23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49.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58789911" w14:textId="205C7772" w:rsidR="00907A23" w:rsidRPr="00907A23" w:rsidRDefault="00907A23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5.8</w:t>
            </w:r>
          </w:p>
        </w:tc>
      </w:tr>
      <w:tr w:rsidR="00907A23" w14:paraId="1A9229A2" w14:textId="77777777" w:rsidTr="000D7041">
        <w:tc>
          <w:tcPr>
            <w:tcW w:w="1901" w:type="dxa"/>
            <w:vMerge/>
            <w:tcBorders>
              <w:left w:val="nil"/>
              <w:right w:val="nil"/>
            </w:tcBorders>
          </w:tcPr>
          <w:p w14:paraId="1CD6DB8D" w14:textId="77777777" w:rsidR="00907A23" w:rsidRDefault="00907A23" w:rsidP="00920C95"/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F0CE1" w14:textId="619FF6DB" w:rsidR="00907A23" w:rsidRPr="00907A23" w:rsidRDefault="00907A23" w:rsidP="00920C95">
            <w:pPr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Seas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DF153" w14:textId="7EBEED2F" w:rsidR="00907A23" w:rsidRPr="00907A23" w:rsidRDefault="00907A23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0.09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FD1F9" w14:textId="201CA2EF" w:rsidR="00907A23" w:rsidRPr="00907A23" w:rsidRDefault="00907A23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10.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7089C" w14:textId="0EFAD41F" w:rsidR="00907A23" w:rsidRPr="00907A23" w:rsidRDefault="00907A23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1.3</w:t>
            </w:r>
          </w:p>
        </w:tc>
      </w:tr>
      <w:tr w:rsidR="00907A23" w14:paraId="46B52802" w14:textId="77777777" w:rsidTr="000D7041">
        <w:tc>
          <w:tcPr>
            <w:tcW w:w="1901" w:type="dxa"/>
            <w:vMerge/>
            <w:tcBorders>
              <w:left w:val="nil"/>
              <w:right w:val="nil"/>
            </w:tcBorders>
          </w:tcPr>
          <w:p w14:paraId="27C2FF40" w14:textId="77777777" w:rsidR="00907A23" w:rsidRDefault="00907A23" w:rsidP="00920C95"/>
        </w:tc>
        <w:tc>
          <w:tcPr>
            <w:tcW w:w="2641" w:type="dxa"/>
            <w:tcBorders>
              <w:left w:val="nil"/>
              <w:bottom w:val="single" w:sz="4" w:space="0" w:color="auto"/>
              <w:right w:val="nil"/>
            </w:tcBorders>
          </w:tcPr>
          <w:p w14:paraId="5DFAF064" w14:textId="16FF807D" w:rsidR="00907A23" w:rsidRPr="007D7FED" w:rsidRDefault="00907A23" w:rsidP="007D7FED">
            <w:pPr>
              <w:tabs>
                <w:tab w:val="center" w:pos="1085"/>
                <w:tab w:val="right" w:pos="2171"/>
              </w:tabs>
              <w:rPr>
                <w:rFonts w:ascii="Calibri" w:hAnsi="Calibri" w:cs="Calibri"/>
                <w:b/>
                <w:bCs/>
              </w:rPr>
            </w:pPr>
            <w:r w:rsidRPr="007D7FED">
              <w:rPr>
                <w:rFonts w:ascii="Calibri" w:hAnsi="Calibri" w:cs="Calibri"/>
                <w:b/>
                <w:bCs/>
              </w:rPr>
              <w:t>Total</w:t>
            </w:r>
            <w:r w:rsidR="007D7FED" w:rsidRPr="007D7FED">
              <w:rPr>
                <w:rFonts w:ascii="Calibri" w:hAnsi="Calibri" w:cs="Calibri"/>
                <w:b/>
                <w:bCs/>
              </w:rPr>
              <w:tab/>
            </w:r>
            <w:r w:rsidR="007D7FED" w:rsidRPr="007D7FED">
              <w:rPr>
                <w:rFonts w:ascii="Calibri" w:hAnsi="Calibri" w:cs="Calibri"/>
                <w:b/>
                <w:bCs/>
              </w:rPr>
              <w:tab/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7EE525C9" w14:textId="71EC3067" w:rsidR="00907A23" w:rsidRPr="007D7FED" w:rsidRDefault="00907A23" w:rsidP="007D7FE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D7FED">
              <w:rPr>
                <w:rFonts w:ascii="Calibri" w:hAnsi="Calibri" w:cs="Calibri"/>
                <w:b/>
                <w:bCs/>
              </w:rPr>
              <w:t>0.845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37E77AB8" w14:textId="39C4AD98" w:rsidR="00907A23" w:rsidRPr="007D7FED" w:rsidRDefault="00907A23" w:rsidP="007D7FE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D7FED">
              <w:rPr>
                <w:rFonts w:ascii="Calibri" w:hAnsi="Calibri" w:cs="Calibri"/>
                <w:b/>
                <w:bCs/>
              </w:rPr>
              <w:t>98.7</w:t>
            </w:r>
          </w:p>
        </w:tc>
        <w:tc>
          <w:tcPr>
            <w:tcW w:w="2121" w:type="dxa"/>
            <w:tcBorders>
              <w:left w:val="nil"/>
              <w:bottom w:val="single" w:sz="4" w:space="0" w:color="auto"/>
              <w:right w:val="nil"/>
            </w:tcBorders>
          </w:tcPr>
          <w:p w14:paraId="465BB17F" w14:textId="4F349CC0" w:rsidR="00907A23" w:rsidRPr="007D7FED" w:rsidRDefault="00907A23" w:rsidP="007D7FE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D7FED">
              <w:rPr>
                <w:rFonts w:ascii="Calibri" w:hAnsi="Calibri" w:cs="Calibri"/>
                <w:b/>
                <w:bCs/>
              </w:rPr>
              <w:t>11.7</w:t>
            </w:r>
          </w:p>
        </w:tc>
      </w:tr>
      <w:tr w:rsidR="00907A23" w14:paraId="68C9DDB0" w14:textId="77777777" w:rsidTr="000D7041">
        <w:tc>
          <w:tcPr>
            <w:tcW w:w="1901" w:type="dxa"/>
            <w:vMerge/>
            <w:tcBorders>
              <w:left w:val="nil"/>
              <w:right w:val="nil"/>
            </w:tcBorders>
          </w:tcPr>
          <w:p w14:paraId="32ABB273" w14:textId="77777777" w:rsidR="00907A23" w:rsidRDefault="00907A23" w:rsidP="00920C95"/>
        </w:tc>
        <w:tc>
          <w:tcPr>
            <w:tcW w:w="2641" w:type="dxa"/>
            <w:tcBorders>
              <w:left w:val="nil"/>
              <w:bottom w:val="single" w:sz="4" w:space="0" w:color="auto"/>
              <w:right w:val="nil"/>
            </w:tcBorders>
          </w:tcPr>
          <w:p w14:paraId="7C609C05" w14:textId="7EC6FB82" w:rsidR="00907A23" w:rsidRPr="00907A23" w:rsidRDefault="00907A23" w:rsidP="00920C95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214E7131" w14:textId="77777777" w:rsidR="00907A23" w:rsidRPr="00907A23" w:rsidRDefault="00907A23" w:rsidP="007D7FE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59592490" w14:textId="77777777" w:rsidR="00907A23" w:rsidRPr="00907A23" w:rsidRDefault="00907A23" w:rsidP="007D7FE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1" w:type="dxa"/>
            <w:tcBorders>
              <w:left w:val="nil"/>
              <w:bottom w:val="single" w:sz="4" w:space="0" w:color="auto"/>
              <w:right w:val="nil"/>
            </w:tcBorders>
          </w:tcPr>
          <w:p w14:paraId="4BDC9841" w14:textId="77777777" w:rsidR="00907A23" w:rsidRPr="00907A23" w:rsidRDefault="00907A23" w:rsidP="007D7FED">
            <w:pPr>
              <w:jc w:val="center"/>
              <w:rPr>
                <w:rFonts w:ascii="Calibri" w:hAnsi="Calibri" w:cs="Calibri"/>
              </w:rPr>
            </w:pPr>
          </w:p>
        </w:tc>
      </w:tr>
      <w:tr w:rsidR="000D7041" w14:paraId="35609FD4" w14:textId="77777777" w:rsidTr="000D7041">
        <w:tc>
          <w:tcPr>
            <w:tcW w:w="1901" w:type="dxa"/>
            <w:vMerge/>
            <w:tcBorders>
              <w:left w:val="nil"/>
              <w:right w:val="nil"/>
            </w:tcBorders>
          </w:tcPr>
          <w:p w14:paraId="40F69549" w14:textId="77777777" w:rsidR="000D7041" w:rsidRDefault="000D7041" w:rsidP="000D7041"/>
        </w:tc>
        <w:tc>
          <w:tcPr>
            <w:tcW w:w="2641" w:type="dxa"/>
            <w:tcBorders>
              <w:left w:val="nil"/>
              <w:bottom w:val="nil"/>
              <w:right w:val="nil"/>
            </w:tcBorders>
          </w:tcPr>
          <w:p w14:paraId="454D9B6F" w14:textId="28D1E319" w:rsidR="000D7041" w:rsidRPr="00907A23" w:rsidRDefault="000D7041" w:rsidP="000D704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ssential macronutrients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4D50DB92" w14:textId="10C4E42B" w:rsidR="000D7041" w:rsidRPr="00907A23" w:rsidRDefault="000D7041" w:rsidP="000D7041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0.160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32045F9C" w14:textId="5D7A660D" w:rsidR="000D7041" w:rsidRPr="00907A23" w:rsidRDefault="000D7041" w:rsidP="000D7041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23.7</w:t>
            </w:r>
          </w:p>
        </w:tc>
        <w:tc>
          <w:tcPr>
            <w:tcW w:w="2121" w:type="dxa"/>
            <w:tcBorders>
              <w:left w:val="nil"/>
              <w:bottom w:val="nil"/>
              <w:right w:val="nil"/>
            </w:tcBorders>
          </w:tcPr>
          <w:p w14:paraId="6CD4A8E7" w14:textId="1695FA7A" w:rsidR="000D7041" w:rsidRPr="00907A23" w:rsidRDefault="000D7041" w:rsidP="000D7041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2.2</w:t>
            </w:r>
          </w:p>
        </w:tc>
      </w:tr>
      <w:tr w:rsidR="000D7041" w14:paraId="5F2AEAA8" w14:textId="77777777" w:rsidTr="000D7041">
        <w:tc>
          <w:tcPr>
            <w:tcW w:w="1901" w:type="dxa"/>
            <w:vMerge/>
            <w:tcBorders>
              <w:left w:val="nil"/>
              <w:right w:val="nil"/>
            </w:tcBorders>
          </w:tcPr>
          <w:p w14:paraId="30A51922" w14:textId="77777777" w:rsidR="000D7041" w:rsidRDefault="000D7041" w:rsidP="000D7041"/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14:paraId="4EFC46CD" w14:textId="44D0866A" w:rsidR="000D7041" w:rsidRPr="00907A23" w:rsidRDefault="000D7041" w:rsidP="000D704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race meta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351119" w14:textId="14AE82F5" w:rsidR="000D7041" w:rsidRPr="00907A23" w:rsidRDefault="000D7041" w:rsidP="000D7041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0.0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1DDB1C3" w14:textId="00D8F978" w:rsidR="000D7041" w:rsidRPr="00907A23" w:rsidRDefault="000D7041" w:rsidP="000D7041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12.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60F98331" w14:textId="0C6EC0DA" w:rsidR="000D7041" w:rsidRPr="00907A23" w:rsidRDefault="000D7041" w:rsidP="000D7041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1.2</w:t>
            </w:r>
          </w:p>
        </w:tc>
      </w:tr>
      <w:tr w:rsidR="000D7041" w14:paraId="43020C55" w14:textId="77777777" w:rsidTr="000D7041">
        <w:tc>
          <w:tcPr>
            <w:tcW w:w="1901" w:type="dxa"/>
            <w:vMerge/>
            <w:tcBorders>
              <w:left w:val="nil"/>
              <w:right w:val="nil"/>
            </w:tcBorders>
          </w:tcPr>
          <w:p w14:paraId="554783BB" w14:textId="77777777" w:rsidR="000D7041" w:rsidRDefault="000D7041" w:rsidP="000D7041"/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2CC5B" w14:textId="2EEE34ED" w:rsidR="000D7041" w:rsidRPr="00907A23" w:rsidRDefault="000D7041" w:rsidP="000D704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rimary nutrient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6A662" w14:textId="1F898ED6" w:rsidR="000D7041" w:rsidRPr="00907A23" w:rsidRDefault="000D7041" w:rsidP="000D7041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0.16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9E9F3" w14:textId="2248F045" w:rsidR="000D7041" w:rsidRPr="00907A23" w:rsidRDefault="000D7041" w:rsidP="000D7041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24.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0DBEE" w14:textId="7C0E4C61" w:rsidR="000D7041" w:rsidRPr="00907A23" w:rsidRDefault="000D7041" w:rsidP="000D7041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2.2</w:t>
            </w:r>
          </w:p>
        </w:tc>
      </w:tr>
      <w:tr w:rsidR="00907A23" w14:paraId="0DCD3110" w14:textId="77777777" w:rsidTr="000D7041">
        <w:tc>
          <w:tcPr>
            <w:tcW w:w="19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CBAFA2" w14:textId="77777777" w:rsidR="00907A23" w:rsidRDefault="00907A23" w:rsidP="00920C95"/>
        </w:tc>
        <w:tc>
          <w:tcPr>
            <w:tcW w:w="2641" w:type="dxa"/>
            <w:tcBorders>
              <w:left w:val="nil"/>
              <w:bottom w:val="single" w:sz="4" w:space="0" w:color="auto"/>
              <w:right w:val="nil"/>
            </w:tcBorders>
          </w:tcPr>
          <w:p w14:paraId="4AA410FE" w14:textId="4880F1C4" w:rsidR="00907A23" w:rsidRPr="007D7FED" w:rsidRDefault="00907A23" w:rsidP="00920C95">
            <w:pPr>
              <w:rPr>
                <w:rFonts w:ascii="Calibri" w:hAnsi="Calibri" w:cs="Calibri"/>
                <w:b/>
                <w:bCs/>
              </w:rPr>
            </w:pPr>
            <w:r w:rsidRPr="007D7FED">
              <w:rPr>
                <w:rFonts w:ascii="Calibri" w:hAnsi="Calibri" w:cs="Calibri"/>
                <w:b/>
                <w:bCs/>
              </w:rPr>
              <w:t>Total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132CAC67" w14:textId="42408641" w:rsidR="00907A23" w:rsidRPr="007D7FED" w:rsidRDefault="00907A23" w:rsidP="007D7FE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D7FED">
              <w:rPr>
                <w:rFonts w:ascii="Calibri" w:hAnsi="Calibri" w:cs="Calibri"/>
                <w:b/>
                <w:bCs/>
              </w:rPr>
              <w:t>0.407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33DEB3E0" w14:textId="33855AF0" w:rsidR="00907A23" w:rsidRPr="007D7FED" w:rsidRDefault="00907A23" w:rsidP="007D7FE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D7FED">
              <w:rPr>
                <w:rFonts w:ascii="Calibri" w:hAnsi="Calibri" w:cs="Calibri"/>
                <w:b/>
                <w:bCs/>
              </w:rPr>
              <w:t>60.4</w:t>
            </w:r>
          </w:p>
        </w:tc>
        <w:tc>
          <w:tcPr>
            <w:tcW w:w="2121" w:type="dxa"/>
            <w:tcBorders>
              <w:left w:val="nil"/>
              <w:bottom w:val="single" w:sz="4" w:space="0" w:color="auto"/>
              <w:right w:val="nil"/>
            </w:tcBorders>
          </w:tcPr>
          <w:p w14:paraId="01A764A8" w14:textId="45F97539" w:rsidR="00907A23" w:rsidRPr="007D7FED" w:rsidRDefault="00907A23" w:rsidP="007D7FE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D7FED">
              <w:rPr>
                <w:rFonts w:ascii="Calibri" w:hAnsi="Calibri" w:cs="Calibri"/>
                <w:b/>
                <w:bCs/>
              </w:rPr>
              <w:t>5.6</w:t>
            </w:r>
          </w:p>
        </w:tc>
      </w:tr>
      <w:tr w:rsidR="007D7FED" w14:paraId="665851BF" w14:textId="77777777" w:rsidTr="000D7041">
        <w:tc>
          <w:tcPr>
            <w:tcW w:w="1901" w:type="dxa"/>
            <w:tcBorders>
              <w:left w:val="nil"/>
              <w:bottom w:val="single" w:sz="4" w:space="0" w:color="auto"/>
              <w:right w:val="nil"/>
            </w:tcBorders>
          </w:tcPr>
          <w:p w14:paraId="2B6FC269" w14:textId="77777777" w:rsidR="00920C95" w:rsidRDefault="00920C95" w:rsidP="00920C95"/>
        </w:tc>
        <w:tc>
          <w:tcPr>
            <w:tcW w:w="2641" w:type="dxa"/>
            <w:tcBorders>
              <w:left w:val="nil"/>
              <w:bottom w:val="single" w:sz="4" w:space="0" w:color="auto"/>
              <w:right w:val="nil"/>
            </w:tcBorders>
          </w:tcPr>
          <w:p w14:paraId="41231AC9" w14:textId="201D9F2A" w:rsidR="00920C95" w:rsidRPr="00907A23" w:rsidRDefault="00920C95" w:rsidP="00920C95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7AC764F0" w14:textId="77777777" w:rsidR="00920C95" w:rsidRPr="00907A23" w:rsidRDefault="00920C95" w:rsidP="007D7FE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4E7835CF" w14:textId="77777777" w:rsidR="00920C95" w:rsidRPr="00907A23" w:rsidRDefault="00920C95" w:rsidP="007D7FE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1" w:type="dxa"/>
            <w:tcBorders>
              <w:left w:val="nil"/>
              <w:bottom w:val="single" w:sz="4" w:space="0" w:color="auto"/>
              <w:right w:val="nil"/>
            </w:tcBorders>
          </w:tcPr>
          <w:p w14:paraId="74B53251" w14:textId="77777777" w:rsidR="00920C95" w:rsidRPr="00907A23" w:rsidRDefault="00920C95" w:rsidP="007D7FED">
            <w:pPr>
              <w:jc w:val="center"/>
              <w:rPr>
                <w:rFonts w:ascii="Calibri" w:hAnsi="Calibri" w:cs="Calibri"/>
              </w:rPr>
            </w:pPr>
          </w:p>
        </w:tc>
      </w:tr>
      <w:tr w:rsidR="007D7FED" w14:paraId="61F18E08" w14:textId="77777777" w:rsidTr="000D7041">
        <w:tc>
          <w:tcPr>
            <w:tcW w:w="1901" w:type="dxa"/>
            <w:vMerge w:val="restart"/>
            <w:tcBorders>
              <w:left w:val="nil"/>
              <w:right w:val="nil"/>
            </w:tcBorders>
          </w:tcPr>
          <w:p w14:paraId="20ACA31E" w14:textId="77777777" w:rsidR="007D7FED" w:rsidRDefault="007D7FED" w:rsidP="007D7FED">
            <w:pPr>
              <w:jc w:val="center"/>
              <w:rPr>
                <w:b/>
                <w:bCs/>
              </w:rPr>
            </w:pPr>
          </w:p>
          <w:p w14:paraId="7914C0E7" w14:textId="6DA2FC0E" w:rsidR="007D7FED" w:rsidRPr="007D7FED" w:rsidRDefault="007D7FED" w:rsidP="007D7FED">
            <w:pPr>
              <w:jc w:val="center"/>
              <w:rPr>
                <w:b/>
                <w:bCs/>
              </w:rPr>
            </w:pPr>
            <w:r w:rsidRPr="007D7FED">
              <w:rPr>
                <w:b/>
                <w:bCs/>
              </w:rPr>
              <w:t>FUNCTIONAL</w:t>
            </w:r>
          </w:p>
          <w:p w14:paraId="0A592E81" w14:textId="5D8C6246" w:rsidR="007D7FED" w:rsidRDefault="007D7FED" w:rsidP="007D7FED">
            <w:pPr>
              <w:jc w:val="center"/>
            </w:pPr>
            <w:r w:rsidRPr="007D7FED">
              <w:rPr>
                <w:b/>
                <w:bCs/>
              </w:rPr>
              <w:t>GENES</w:t>
            </w:r>
          </w:p>
        </w:tc>
        <w:tc>
          <w:tcPr>
            <w:tcW w:w="2641" w:type="dxa"/>
            <w:tcBorders>
              <w:left w:val="nil"/>
              <w:bottom w:val="nil"/>
              <w:right w:val="nil"/>
            </w:tcBorders>
          </w:tcPr>
          <w:p w14:paraId="35C61DA6" w14:textId="140BA66D" w:rsidR="007D7FED" w:rsidRPr="00907A23" w:rsidRDefault="007D7FED" w:rsidP="00907A23">
            <w:pPr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Successional stage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0C6C3B48" w14:textId="3D58C0CF" w:rsidR="007D7FED" w:rsidRPr="00907A23" w:rsidRDefault="007D7FED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0.006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2F2AE1B2" w14:textId="2D483F63" w:rsidR="007D7FED" w:rsidRPr="00907A23" w:rsidRDefault="007D7FED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2.5</w:t>
            </w:r>
          </w:p>
        </w:tc>
        <w:tc>
          <w:tcPr>
            <w:tcW w:w="2121" w:type="dxa"/>
            <w:tcBorders>
              <w:left w:val="nil"/>
              <w:bottom w:val="nil"/>
              <w:right w:val="nil"/>
            </w:tcBorders>
          </w:tcPr>
          <w:p w14:paraId="1B212768" w14:textId="5D6AE918" w:rsidR="007D7FED" w:rsidRPr="00907A23" w:rsidRDefault="007D7FED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0.7</w:t>
            </w:r>
          </w:p>
        </w:tc>
      </w:tr>
      <w:tr w:rsidR="007D7FED" w14:paraId="649B16E3" w14:textId="77777777" w:rsidTr="000D7041">
        <w:tc>
          <w:tcPr>
            <w:tcW w:w="1901" w:type="dxa"/>
            <w:vMerge/>
            <w:tcBorders>
              <w:left w:val="nil"/>
              <w:right w:val="nil"/>
            </w:tcBorders>
          </w:tcPr>
          <w:p w14:paraId="7EB16F3E" w14:textId="77777777" w:rsidR="007D7FED" w:rsidRDefault="007D7FED" w:rsidP="00907A23"/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14:paraId="6B8AF5EB" w14:textId="1DFC52A8" w:rsidR="007D7FED" w:rsidRPr="00907A23" w:rsidRDefault="007D7FED" w:rsidP="00907A23">
            <w:pPr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Host ident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0937F9" w14:textId="20F10D25" w:rsidR="007D7FED" w:rsidRPr="00907A23" w:rsidRDefault="007D7FED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0.23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5B5322E" w14:textId="7622F27D" w:rsidR="007D7FED" w:rsidRPr="00907A23" w:rsidRDefault="007D7FED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84.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4353100A" w14:textId="0E7D62C8" w:rsidR="007D7FED" w:rsidRPr="00907A23" w:rsidRDefault="007D7FED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23.1</w:t>
            </w:r>
          </w:p>
        </w:tc>
      </w:tr>
      <w:tr w:rsidR="007D7FED" w14:paraId="058656DC" w14:textId="77777777" w:rsidTr="000D7041">
        <w:tc>
          <w:tcPr>
            <w:tcW w:w="1901" w:type="dxa"/>
            <w:vMerge/>
            <w:tcBorders>
              <w:left w:val="nil"/>
              <w:right w:val="nil"/>
            </w:tcBorders>
          </w:tcPr>
          <w:p w14:paraId="0825157B" w14:textId="77777777" w:rsidR="007D7FED" w:rsidRDefault="007D7FED" w:rsidP="00907A23"/>
        </w:tc>
        <w:tc>
          <w:tcPr>
            <w:tcW w:w="2641" w:type="dxa"/>
            <w:tcBorders>
              <w:top w:val="nil"/>
              <w:left w:val="nil"/>
              <w:right w:val="nil"/>
            </w:tcBorders>
          </w:tcPr>
          <w:p w14:paraId="39A3653A" w14:textId="73FBAD34" w:rsidR="007D7FED" w:rsidRPr="00907A23" w:rsidRDefault="007D7FED" w:rsidP="00907A23">
            <w:pPr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Season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4C6F3EC2" w14:textId="5BE5DB5B" w:rsidR="007D7FED" w:rsidRPr="00907A23" w:rsidRDefault="007D7FED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0.040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62C76666" w14:textId="43AA7645" w:rsidR="007D7FED" w:rsidRPr="00907A23" w:rsidRDefault="007D7FED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14.7</w:t>
            </w: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</w:tcPr>
          <w:p w14:paraId="16B053AA" w14:textId="6865C3CE" w:rsidR="007D7FED" w:rsidRPr="00907A23" w:rsidRDefault="007D7FED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4.0</w:t>
            </w:r>
          </w:p>
        </w:tc>
      </w:tr>
      <w:tr w:rsidR="007D7FED" w14:paraId="7D755CD7" w14:textId="77777777" w:rsidTr="000D7041">
        <w:trPr>
          <w:trHeight w:val="268"/>
        </w:trPr>
        <w:tc>
          <w:tcPr>
            <w:tcW w:w="19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4881BBA" w14:textId="77777777" w:rsidR="007D7FED" w:rsidRDefault="007D7FED" w:rsidP="00907A23"/>
        </w:tc>
        <w:tc>
          <w:tcPr>
            <w:tcW w:w="2641" w:type="dxa"/>
            <w:tcBorders>
              <w:left w:val="nil"/>
              <w:bottom w:val="single" w:sz="4" w:space="0" w:color="auto"/>
              <w:right w:val="nil"/>
            </w:tcBorders>
          </w:tcPr>
          <w:p w14:paraId="649C8197" w14:textId="19308A3F" w:rsidR="007D7FED" w:rsidRPr="007D7FED" w:rsidRDefault="007D7FED" w:rsidP="00907A23">
            <w:pPr>
              <w:rPr>
                <w:rFonts w:ascii="Calibri" w:hAnsi="Calibri" w:cs="Calibri"/>
                <w:b/>
                <w:bCs/>
              </w:rPr>
            </w:pPr>
            <w:r w:rsidRPr="007D7FED">
              <w:rPr>
                <w:rFonts w:ascii="Calibri" w:hAnsi="Calibri" w:cs="Calibri"/>
                <w:b/>
                <w:bCs/>
              </w:rPr>
              <w:t>Total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63246195" w14:textId="1FE7E315" w:rsidR="007D7FED" w:rsidRPr="007D7FED" w:rsidRDefault="007D7FED" w:rsidP="007D7FE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D7FED">
              <w:rPr>
                <w:rFonts w:ascii="Calibri" w:hAnsi="Calibri" w:cs="Calibri"/>
                <w:b/>
                <w:bCs/>
              </w:rPr>
              <w:t>0.276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05C08845" w14:textId="29223737" w:rsidR="007D7FED" w:rsidRPr="007D7FED" w:rsidRDefault="007D7FED" w:rsidP="007D7FE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D7FED">
              <w:rPr>
                <w:rFonts w:ascii="Calibri" w:hAnsi="Calibri" w:cs="Calibri"/>
                <w:b/>
                <w:bCs/>
              </w:rPr>
              <w:t>100.0</w:t>
            </w:r>
          </w:p>
        </w:tc>
        <w:tc>
          <w:tcPr>
            <w:tcW w:w="2121" w:type="dxa"/>
            <w:tcBorders>
              <w:left w:val="nil"/>
              <w:bottom w:val="single" w:sz="4" w:space="0" w:color="auto"/>
              <w:right w:val="nil"/>
            </w:tcBorders>
          </w:tcPr>
          <w:p w14:paraId="46386B33" w14:textId="52FD8FAC" w:rsidR="007D7FED" w:rsidRPr="007D7FED" w:rsidRDefault="007D7FED" w:rsidP="007D7FE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D7FED">
              <w:rPr>
                <w:rFonts w:ascii="Calibri" w:hAnsi="Calibri" w:cs="Calibri"/>
                <w:b/>
                <w:bCs/>
              </w:rPr>
              <w:t>27.8</w:t>
            </w:r>
          </w:p>
        </w:tc>
      </w:tr>
      <w:tr w:rsidR="007D7FED" w14:paraId="10D1991E" w14:textId="77777777" w:rsidTr="000D7041">
        <w:trPr>
          <w:trHeight w:val="145"/>
        </w:trPr>
        <w:tc>
          <w:tcPr>
            <w:tcW w:w="1901" w:type="dxa"/>
            <w:tcBorders>
              <w:left w:val="nil"/>
              <w:right w:val="nil"/>
            </w:tcBorders>
          </w:tcPr>
          <w:p w14:paraId="3797F07F" w14:textId="77777777" w:rsidR="00907A23" w:rsidRDefault="00907A23" w:rsidP="00907A23"/>
        </w:tc>
        <w:tc>
          <w:tcPr>
            <w:tcW w:w="2641" w:type="dxa"/>
            <w:tcBorders>
              <w:left w:val="nil"/>
              <w:bottom w:val="single" w:sz="4" w:space="0" w:color="auto"/>
              <w:right w:val="nil"/>
            </w:tcBorders>
          </w:tcPr>
          <w:p w14:paraId="5AF200F7" w14:textId="77777777" w:rsidR="00907A23" w:rsidRPr="00907A23" w:rsidRDefault="00907A23" w:rsidP="00907A23">
            <w:pPr>
              <w:rPr>
                <w:rFonts w:ascii="Calibri" w:hAnsi="Calibri" w:cs="Calibri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111BF2DA" w14:textId="77777777" w:rsidR="00907A23" w:rsidRPr="00907A23" w:rsidRDefault="00907A23" w:rsidP="007D7FE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784056FB" w14:textId="77777777" w:rsidR="00907A23" w:rsidRPr="00907A23" w:rsidRDefault="00907A23" w:rsidP="007D7FED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121" w:type="dxa"/>
            <w:tcBorders>
              <w:left w:val="nil"/>
              <w:bottom w:val="single" w:sz="4" w:space="0" w:color="auto"/>
              <w:right w:val="nil"/>
            </w:tcBorders>
          </w:tcPr>
          <w:p w14:paraId="5755C774" w14:textId="77777777" w:rsidR="00907A23" w:rsidRPr="00907A23" w:rsidRDefault="00907A23" w:rsidP="007D7FED">
            <w:pPr>
              <w:jc w:val="center"/>
              <w:rPr>
                <w:rFonts w:ascii="Calibri" w:hAnsi="Calibri" w:cs="Calibri"/>
              </w:rPr>
            </w:pPr>
          </w:p>
        </w:tc>
      </w:tr>
      <w:tr w:rsidR="007D7FED" w14:paraId="5FF33957" w14:textId="77777777" w:rsidTr="000D7041">
        <w:tc>
          <w:tcPr>
            <w:tcW w:w="1901" w:type="dxa"/>
            <w:vMerge w:val="restart"/>
            <w:tcBorders>
              <w:left w:val="nil"/>
              <w:right w:val="nil"/>
            </w:tcBorders>
          </w:tcPr>
          <w:p w14:paraId="224C31A6" w14:textId="77777777" w:rsidR="007D7FED" w:rsidRDefault="007D7FED" w:rsidP="007D7FED">
            <w:pPr>
              <w:jc w:val="center"/>
              <w:rPr>
                <w:b/>
                <w:bCs/>
              </w:rPr>
            </w:pPr>
          </w:p>
          <w:p w14:paraId="6C9C4F40" w14:textId="2AB5FA33" w:rsidR="007D7FED" w:rsidRPr="007D7FED" w:rsidRDefault="007D7FED" w:rsidP="007D7FED">
            <w:pPr>
              <w:jc w:val="center"/>
              <w:rPr>
                <w:b/>
                <w:bCs/>
              </w:rPr>
            </w:pPr>
            <w:r w:rsidRPr="007D7FED">
              <w:rPr>
                <w:b/>
                <w:bCs/>
              </w:rPr>
              <w:t>LEAF</w:t>
            </w:r>
          </w:p>
          <w:p w14:paraId="0BFCAC03" w14:textId="6A571B0F" w:rsidR="007D7FED" w:rsidRDefault="007D7FED" w:rsidP="007D7FED">
            <w:pPr>
              <w:jc w:val="center"/>
            </w:pPr>
            <w:r w:rsidRPr="007D7FED">
              <w:rPr>
                <w:b/>
                <w:bCs/>
              </w:rPr>
              <w:t>STOICHIOMETRY</w:t>
            </w:r>
          </w:p>
        </w:tc>
        <w:tc>
          <w:tcPr>
            <w:tcW w:w="2641" w:type="dxa"/>
            <w:tcBorders>
              <w:left w:val="nil"/>
              <w:bottom w:val="nil"/>
              <w:right w:val="nil"/>
            </w:tcBorders>
          </w:tcPr>
          <w:p w14:paraId="775F9646" w14:textId="3FCCBF85" w:rsidR="007D7FED" w:rsidRPr="00907A23" w:rsidRDefault="007D7FED" w:rsidP="00907A23">
            <w:pPr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Successional stage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2914FB8F" w14:textId="71D9DDBB" w:rsidR="007D7FED" w:rsidRPr="00907A23" w:rsidRDefault="007D7FED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0.024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250367CE" w14:textId="17B31582" w:rsidR="007D7FED" w:rsidRPr="00907A23" w:rsidRDefault="007D7FED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6.0</w:t>
            </w:r>
          </w:p>
        </w:tc>
        <w:tc>
          <w:tcPr>
            <w:tcW w:w="2121" w:type="dxa"/>
            <w:tcBorders>
              <w:left w:val="nil"/>
              <w:bottom w:val="nil"/>
              <w:right w:val="nil"/>
            </w:tcBorders>
          </w:tcPr>
          <w:p w14:paraId="0EB20EEC" w14:textId="0C9AFE40" w:rsidR="007D7FED" w:rsidRPr="00907A23" w:rsidRDefault="007D7FED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2.5</w:t>
            </w:r>
          </w:p>
        </w:tc>
      </w:tr>
      <w:tr w:rsidR="007D7FED" w14:paraId="365AE8D3" w14:textId="77777777" w:rsidTr="000D7041">
        <w:tc>
          <w:tcPr>
            <w:tcW w:w="1901" w:type="dxa"/>
            <w:vMerge/>
            <w:tcBorders>
              <w:left w:val="nil"/>
              <w:right w:val="nil"/>
            </w:tcBorders>
          </w:tcPr>
          <w:p w14:paraId="5B1961E5" w14:textId="77777777" w:rsidR="007D7FED" w:rsidRDefault="007D7FED" w:rsidP="00907A23"/>
        </w:tc>
        <w:tc>
          <w:tcPr>
            <w:tcW w:w="2641" w:type="dxa"/>
            <w:tcBorders>
              <w:top w:val="nil"/>
              <w:left w:val="nil"/>
              <w:bottom w:val="nil"/>
              <w:right w:val="nil"/>
            </w:tcBorders>
          </w:tcPr>
          <w:p w14:paraId="77CD8639" w14:textId="2CDC2FF4" w:rsidR="007D7FED" w:rsidRPr="00907A23" w:rsidRDefault="007D7FED" w:rsidP="00907A23">
            <w:pPr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Host ident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A33876" w14:textId="778A6F06" w:rsidR="007D7FED" w:rsidRPr="00907A23" w:rsidRDefault="007D7FED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0.30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AB9D52A" w14:textId="4C4CDC24" w:rsidR="007D7FED" w:rsidRPr="00907A23" w:rsidRDefault="007D7FED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74,.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7633A557" w14:textId="7C4AFB13" w:rsidR="007D7FED" w:rsidRPr="00907A23" w:rsidRDefault="007D7FED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30.6</w:t>
            </w:r>
          </w:p>
        </w:tc>
      </w:tr>
      <w:tr w:rsidR="007D7FED" w14:paraId="32A2EA89" w14:textId="77777777" w:rsidTr="000D7041">
        <w:tc>
          <w:tcPr>
            <w:tcW w:w="1901" w:type="dxa"/>
            <w:vMerge/>
            <w:tcBorders>
              <w:left w:val="nil"/>
              <w:right w:val="nil"/>
            </w:tcBorders>
          </w:tcPr>
          <w:p w14:paraId="7B413E2F" w14:textId="77777777" w:rsidR="007D7FED" w:rsidRDefault="007D7FED" w:rsidP="00907A23"/>
        </w:tc>
        <w:tc>
          <w:tcPr>
            <w:tcW w:w="26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B9434" w14:textId="162866EE" w:rsidR="007D7FED" w:rsidRPr="00907A23" w:rsidRDefault="007D7FED" w:rsidP="00907A23">
            <w:pPr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Seas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13D93" w14:textId="6451615A" w:rsidR="007D7FED" w:rsidRPr="00907A23" w:rsidRDefault="007D7FED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0.08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3EA18" w14:textId="4F66F40E" w:rsidR="007D7FED" w:rsidRPr="00907A23" w:rsidRDefault="007D7FED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21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895AE" w14:textId="7DE10C09" w:rsidR="007D7FED" w:rsidRPr="00907A23" w:rsidRDefault="007D7FED" w:rsidP="007D7FED">
            <w:pPr>
              <w:jc w:val="center"/>
              <w:rPr>
                <w:rFonts w:ascii="Calibri" w:hAnsi="Calibri" w:cs="Calibri"/>
              </w:rPr>
            </w:pPr>
            <w:r w:rsidRPr="00907A23">
              <w:rPr>
                <w:rFonts w:ascii="Calibri" w:hAnsi="Calibri" w:cs="Calibri"/>
              </w:rPr>
              <w:t>8.6</w:t>
            </w:r>
          </w:p>
        </w:tc>
      </w:tr>
      <w:tr w:rsidR="007D7FED" w14:paraId="29475BBD" w14:textId="77777777" w:rsidTr="000D7041">
        <w:tc>
          <w:tcPr>
            <w:tcW w:w="1901" w:type="dxa"/>
            <w:vMerge/>
            <w:tcBorders>
              <w:left w:val="nil"/>
              <w:right w:val="nil"/>
            </w:tcBorders>
          </w:tcPr>
          <w:p w14:paraId="5D7F2E4D" w14:textId="77777777" w:rsidR="007D7FED" w:rsidRDefault="007D7FED" w:rsidP="00907A23"/>
        </w:tc>
        <w:tc>
          <w:tcPr>
            <w:tcW w:w="2641" w:type="dxa"/>
            <w:tcBorders>
              <w:top w:val="single" w:sz="4" w:space="0" w:color="auto"/>
              <w:left w:val="nil"/>
              <w:right w:val="nil"/>
            </w:tcBorders>
          </w:tcPr>
          <w:p w14:paraId="732029EB" w14:textId="27017049" w:rsidR="007D7FED" w:rsidRPr="007D7FED" w:rsidRDefault="007D7FED" w:rsidP="00907A23">
            <w:pPr>
              <w:rPr>
                <w:rFonts w:ascii="Calibri" w:hAnsi="Calibri" w:cs="Calibri"/>
                <w:b/>
                <w:bCs/>
              </w:rPr>
            </w:pPr>
            <w:r w:rsidRPr="007D7FED">
              <w:rPr>
                <w:rFonts w:ascii="Calibri" w:hAnsi="Calibri" w:cs="Calibri"/>
                <w:b/>
                <w:bCs/>
              </w:rPr>
              <w:t>Tota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33F5166E" w14:textId="1B733462" w:rsidR="007D7FED" w:rsidRPr="007D7FED" w:rsidRDefault="007D7FED" w:rsidP="007D7FE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D7FED">
              <w:rPr>
                <w:rFonts w:ascii="Calibri" w:hAnsi="Calibri" w:cs="Calibri"/>
                <w:b/>
                <w:bCs/>
              </w:rPr>
              <w:t>0.41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</w:tcPr>
          <w:p w14:paraId="5C6A4FC1" w14:textId="487497E3" w:rsidR="007D7FED" w:rsidRPr="007D7FED" w:rsidRDefault="007D7FED" w:rsidP="007D7FE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D7FED">
              <w:rPr>
                <w:rFonts w:ascii="Calibri" w:hAnsi="Calibri" w:cs="Calibri"/>
                <w:b/>
                <w:bCs/>
              </w:rPr>
              <w:t>100.0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right w:val="nil"/>
            </w:tcBorders>
          </w:tcPr>
          <w:p w14:paraId="75827820" w14:textId="17CF83FF" w:rsidR="007D7FED" w:rsidRPr="007D7FED" w:rsidRDefault="007D7FED" w:rsidP="007D7FE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D7FED">
              <w:rPr>
                <w:rFonts w:ascii="Calibri" w:hAnsi="Calibri" w:cs="Calibri"/>
                <w:b/>
                <w:bCs/>
              </w:rPr>
              <w:t>41.7</w:t>
            </w:r>
          </w:p>
        </w:tc>
      </w:tr>
    </w:tbl>
    <w:p w14:paraId="568FC0B2" w14:textId="77777777" w:rsidR="006E7EBB" w:rsidRDefault="006E7EBB"/>
    <w:sectPr w:rsidR="006E7E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C95"/>
    <w:rsid w:val="000D7041"/>
    <w:rsid w:val="00144F73"/>
    <w:rsid w:val="0016584B"/>
    <w:rsid w:val="00564B9A"/>
    <w:rsid w:val="00691A05"/>
    <w:rsid w:val="006E7EBB"/>
    <w:rsid w:val="007D7FED"/>
    <w:rsid w:val="007F383F"/>
    <w:rsid w:val="00824F89"/>
    <w:rsid w:val="00890FC8"/>
    <w:rsid w:val="00907A23"/>
    <w:rsid w:val="009137C4"/>
    <w:rsid w:val="00920C95"/>
    <w:rsid w:val="00E360F4"/>
    <w:rsid w:val="00E7551F"/>
    <w:rsid w:val="00EA0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C12647"/>
  <w15:chartTrackingRefBased/>
  <w15:docId w15:val="{6D2AFD9B-9878-4069-A497-B3CCF394F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0C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0C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0C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0C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0C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0C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0C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0C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0C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0C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0C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0C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0C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0C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0C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0C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0C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0C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0C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0C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0C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0C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0C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0C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0C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0C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0C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0C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0C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0C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90FC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017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O Pires</dc:creator>
  <cp:keywords/>
  <dc:description/>
  <cp:lastModifiedBy>CAIO Pires</cp:lastModifiedBy>
  <cp:revision>4</cp:revision>
  <dcterms:created xsi:type="dcterms:W3CDTF">2025-04-12T12:19:00Z</dcterms:created>
  <dcterms:modified xsi:type="dcterms:W3CDTF">2025-10-09T10:15:00Z</dcterms:modified>
</cp:coreProperties>
</file>